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59C" w:rsidRPr="00604E92" w:rsidRDefault="0088459C" w:rsidP="0088459C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604E92">
        <w:rPr>
          <w:rFonts w:ascii="Times New Roman" w:hAnsi="Times New Roman" w:cs="Times New Roman"/>
          <w:b/>
          <w:sz w:val="24"/>
          <w:szCs w:val="24"/>
        </w:rPr>
        <w:t>Supporting Table S5.</w:t>
      </w:r>
      <w:proofErr w:type="gramEnd"/>
      <w:r w:rsidRPr="00604E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04E92">
        <w:rPr>
          <w:rFonts w:ascii="Times New Roman" w:hAnsi="Times New Roman" w:cs="Times New Roman"/>
          <w:sz w:val="24"/>
          <w:szCs w:val="24"/>
        </w:rPr>
        <w:t>Fit calculations for Figures 3-7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783"/>
        <w:gridCol w:w="3656"/>
      </w:tblGrid>
      <w:tr w:rsidR="0088459C" w:rsidRPr="00FB6E2E" w:rsidTr="008C15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9C" w:rsidRPr="00FB6E2E" w:rsidRDefault="0088459C" w:rsidP="008C15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u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9C" w:rsidRPr="00FB6E2E" w:rsidRDefault="0088459C" w:rsidP="008C1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t (x 10</w:t>
            </w: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 with respective experimental data</w:t>
            </w:r>
          </w:p>
          <w:p w:rsidR="0088459C" w:rsidRPr="00FB6E2E" w:rsidRDefault="0088459C" w:rsidP="008C1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square root of square differences)</w:t>
            </w:r>
          </w:p>
        </w:tc>
      </w:tr>
      <w:tr w:rsidR="0088459C" w:rsidRPr="00FB6E2E" w:rsidTr="008C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B1594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mel</w:t>
            </w:r>
            <w:proofErr w:type="spellEnd"/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(Fig. 3D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9</w:t>
            </w:r>
          </w:p>
        </w:tc>
      </w:tr>
      <w:tr w:rsidR="0088459C" w:rsidRPr="00FB6E2E" w:rsidTr="008C1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B1594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mel</w:t>
            </w:r>
            <w:proofErr w:type="spellEnd"/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(Fig. 5B, pin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</w:t>
            </w:r>
          </w:p>
        </w:tc>
      </w:tr>
      <w:tr w:rsidR="0088459C" w:rsidRPr="00FB6E2E" w:rsidTr="008C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B1594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mel</w:t>
            </w:r>
            <w:proofErr w:type="spellEnd"/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(Fig. 5B, black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</w:tr>
      <w:tr w:rsidR="0088459C" w:rsidRPr="00FB6E2E" w:rsidTr="008C1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FB6E2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ssm</w:t>
            </w:r>
            <w:proofErr w:type="spellEnd"/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(Fig. 3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</w:tr>
      <w:tr w:rsidR="0088459C" w:rsidRPr="00FB6E2E" w:rsidTr="008C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FB6E2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ssm</w:t>
            </w:r>
            <w:proofErr w:type="spellEnd"/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1 (Fig. 5D, pink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</w:tr>
      <w:tr w:rsidR="0088459C" w:rsidRPr="00FB6E2E" w:rsidTr="008C1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FB6E2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ssm</w:t>
            </w:r>
            <w:proofErr w:type="spellEnd"/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2 (Fig. 5D, blac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9</w:t>
            </w:r>
          </w:p>
        </w:tc>
      </w:tr>
      <w:tr w:rsidR="0088459C" w:rsidRPr="00FB6E2E" w:rsidTr="008C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gyn</w:t>
            </w:r>
            <w:proofErr w:type="spellEnd"/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(Fig. 3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5</w:t>
            </w:r>
          </w:p>
        </w:tc>
      </w:tr>
      <w:tr w:rsidR="0088459C" w:rsidRPr="00FB6E2E" w:rsidTr="008C1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FB6E2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gyn</w:t>
            </w:r>
            <w:proofErr w:type="spellEnd"/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(Fig. 5C, light pink do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1</w:t>
            </w:r>
          </w:p>
        </w:tc>
      </w:tr>
      <w:tr w:rsidR="0088459C" w:rsidRPr="00FB6E2E" w:rsidTr="008C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FB6E2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gyn</w:t>
            </w:r>
            <w:proofErr w:type="spellEnd"/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1 (Fig. 5C, simulation 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1</w:t>
            </w:r>
          </w:p>
        </w:tc>
      </w:tr>
      <w:tr w:rsidR="0088459C" w:rsidRPr="00FB6E2E" w:rsidTr="008C1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FB6E2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gyn</w:t>
            </w:r>
            <w:proofErr w:type="spellEnd"/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2 (Fig. 5C, simulation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</w:tr>
      <w:tr w:rsidR="0088459C" w:rsidRPr="00FB6E2E" w:rsidTr="008C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FB6E2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gyn</w:t>
            </w:r>
            <w:proofErr w:type="spellEnd"/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3 (Fig. 5C, simulation 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</w:tr>
      <w:tr w:rsidR="0088459C" w:rsidRPr="00FB6E2E" w:rsidTr="008C1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dl-/dl</w:t>
            </w:r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+ (Fig. 4, light pink do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1</w:t>
            </w:r>
          </w:p>
        </w:tc>
      </w:tr>
      <w:tr w:rsidR="0088459C" w:rsidRPr="00FB6E2E" w:rsidTr="008C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dl-/dl</w:t>
            </w:r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+ (Fig. 4, black; Fig. 5A pink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</w:t>
            </w:r>
          </w:p>
        </w:tc>
      </w:tr>
      <w:tr w:rsidR="0088459C" w:rsidRPr="00FB6E2E" w:rsidTr="008C1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dl-/dl</w:t>
            </w:r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+ (Fig. 4, dark pink do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</w:tr>
      <w:tr w:rsidR="0088459C" w:rsidRPr="00FB6E2E" w:rsidTr="008C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dl-/dl</w:t>
            </w:r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+ (Fig. 5A, black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</w:tr>
      <w:tr w:rsidR="0088459C" w:rsidRPr="00FB6E2E" w:rsidTr="008C1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B1594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bus</w:t>
            </w:r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(Fig. 6B, simulation 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</w:tr>
      <w:tr w:rsidR="0088459C" w:rsidRPr="00FB6E2E" w:rsidTr="008C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BD2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s</w:t>
            </w:r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(Fig. 6B, simulation 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2</w:t>
            </w:r>
          </w:p>
        </w:tc>
      </w:tr>
      <w:tr w:rsidR="0088459C" w:rsidRPr="00FB6E2E" w:rsidTr="008C1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B1594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bus</w:t>
            </w:r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(Fig. 6B, simulation 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2</w:t>
            </w:r>
          </w:p>
        </w:tc>
      </w:tr>
      <w:tr w:rsidR="0088459C" w:rsidRPr="00FB6E2E" w:rsidTr="008C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BD2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</w:t>
            </w:r>
            <w:proofErr w:type="spellEnd"/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(Fig. 6C, simulation 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7</w:t>
            </w:r>
          </w:p>
        </w:tc>
      </w:tr>
      <w:tr w:rsidR="0088459C" w:rsidRPr="00FB6E2E" w:rsidTr="008C1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BD2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</w:t>
            </w:r>
            <w:proofErr w:type="spellEnd"/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(Fig. 6C, simulation 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</w:tr>
      <w:tr w:rsidR="0088459C" w:rsidRPr="00FB6E2E" w:rsidTr="008C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BD2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</w:t>
            </w:r>
            <w:proofErr w:type="spellEnd"/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(Fig. 6C, simulation 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88459C" w:rsidRPr="00FB6E2E" w:rsidTr="008C1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BD2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</w:t>
            </w:r>
            <w:proofErr w:type="spellEnd"/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(Fig. 6C, simulation 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</w:tr>
      <w:tr w:rsidR="0088459C" w:rsidRPr="00FB6E2E" w:rsidTr="008C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BD2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</w:t>
            </w:r>
            <w:proofErr w:type="spellEnd"/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(Fig. 6C, simulation 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</w:tr>
      <w:tr w:rsidR="0088459C" w:rsidRPr="00FB6E2E" w:rsidTr="008C1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BD2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c</w:t>
            </w:r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(Fig. 6D, simulation 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5</w:t>
            </w:r>
          </w:p>
        </w:tc>
      </w:tr>
      <w:tr w:rsidR="0088459C" w:rsidRPr="00FB6E2E" w:rsidTr="008C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BD2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c</w:t>
            </w:r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(Fig. 6D, simulation 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</w:tr>
      <w:tr w:rsidR="0088459C" w:rsidRPr="00FB6E2E" w:rsidTr="008C1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BD2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c</w:t>
            </w:r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(Fig. 6D, simulation 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</w:tr>
      <w:tr w:rsidR="0088459C" w:rsidRPr="00FB6E2E" w:rsidTr="008C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BD2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c</w:t>
            </w:r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(Fig. 6D, simulation 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</w:tr>
      <w:tr w:rsidR="0088459C" w:rsidRPr="00FB6E2E" w:rsidTr="008C1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BD2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c</w:t>
            </w:r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(Fig. 6D, simulation 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</w:tr>
      <w:tr w:rsidR="0088459C" w:rsidRPr="00FB6E2E" w:rsidTr="008C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BD2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k</w:t>
            </w:r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(Fig. 7A, simulation 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</w:tr>
      <w:tr w:rsidR="0088459C" w:rsidRPr="00FB6E2E" w:rsidTr="008C1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BD2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k</w:t>
            </w:r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(Fig. 7A, simulation 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1</w:t>
            </w:r>
          </w:p>
        </w:tc>
      </w:tr>
      <w:tr w:rsidR="0088459C" w:rsidRPr="00FB6E2E" w:rsidTr="008C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BD2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k</w:t>
            </w:r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(Fig. 7A, simulation 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7</w:t>
            </w:r>
          </w:p>
        </w:tc>
      </w:tr>
      <w:tr w:rsidR="0088459C" w:rsidRPr="00FB6E2E" w:rsidTr="008C1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BD2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k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(Fig. 7A, simulation 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7</w:t>
            </w:r>
          </w:p>
        </w:tc>
      </w:tr>
      <w:tr w:rsidR="0088459C" w:rsidRPr="00FB6E2E" w:rsidTr="008C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BD2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</w:t>
            </w:r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(Fig. 7B, simulation 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6</w:t>
            </w:r>
          </w:p>
        </w:tc>
      </w:tr>
      <w:tr w:rsidR="0088459C" w:rsidRPr="00FB6E2E" w:rsidTr="008C1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BD2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</w:t>
            </w:r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(Fig. 7B, simulation 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7</w:t>
            </w:r>
          </w:p>
        </w:tc>
      </w:tr>
      <w:tr w:rsidR="0088459C" w:rsidRPr="00FB6E2E" w:rsidTr="008C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BD2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</w:t>
            </w:r>
            <w:r w:rsidRPr="00FB6E2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(Fig. 7B, simulation 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</w:tr>
      <w:tr w:rsidR="0088459C" w:rsidRPr="00FB6E2E" w:rsidTr="008C1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BD2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(Fig. 7B, simulation 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59C" w:rsidRPr="00FB6E2E" w:rsidRDefault="0088459C" w:rsidP="008C15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E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</w:tr>
    </w:tbl>
    <w:p w:rsidR="0088459C" w:rsidRDefault="0088459C" w:rsidP="0088459C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B2150B" w:rsidRDefault="00B2150B">
      <w:bookmarkStart w:id="0" w:name="_GoBack"/>
      <w:bookmarkEnd w:id="0"/>
    </w:p>
    <w:sectPr w:rsidR="00B215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59C"/>
    <w:rsid w:val="0088459C"/>
    <w:rsid w:val="00B21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59C"/>
    <w:pPr>
      <w:spacing w:line="360" w:lineRule="auto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8459C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D9D9D9" w:themeFill="background1" w:themeFillShade="D9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59C"/>
    <w:pPr>
      <w:spacing w:line="360" w:lineRule="auto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8459C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D9D9D9" w:themeFill="background1" w:themeFillShade="D9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ycorp</dc:creator>
  <cp:lastModifiedBy>Flycorp</cp:lastModifiedBy>
  <cp:revision>1</cp:revision>
  <dcterms:created xsi:type="dcterms:W3CDTF">2014-07-22T02:22:00Z</dcterms:created>
  <dcterms:modified xsi:type="dcterms:W3CDTF">2014-07-22T02:22:00Z</dcterms:modified>
</cp:coreProperties>
</file>